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98F" w:rsidRPr="00B25119" w:rsidRDefault="00BA298F">
      <w:pPr>
        <w:rPr>
          <w:rFonts w:ascii="Times New Roman" w:hAnsi="Times New Roman" w:cs="Times New Roman"/>
          <w:b/>
        </w:rPr>
      </w:pPr>
      <w:r w:rsidRPr="00B25119">
        <w:rPr>
          <w:rFonts w:ascii="Times New Roman" w:hAnsi="Times New Roman" w:cs="Times New Roman"/>
          <w:b/>
        </w:rPr>
        <w:t>S</w:t>
      </w:r>
      <w:r w:rsidR="00E47596" w:rsidRPr="00B25119">
        <w:rPr>
          <w:rFonts w:ascii="Times New Roman" w:hAnsi="Times New Roman" w:cs="Times New Roman"/>
          <w:b/>
        </w:rPr>
        <w:t>upplementary Table2</w:t>
      </w:r>
      <w:r w:rsidRPr="00B25119">
        <w:rPr>
          <w:rFonts w:ascii="Times New Roman" w:hAnsi="Times New Roman" w:cs="Times New Roman"/>
          <w:b/>
        </w:rPr>
        <w:t>. Primers used in RT-PCR a</w:t>
      </w:r>
      <w:r w:rsidR="00EB75C3" w:rsidRPr="00B25119">
        <w:rPr>
          <w:rFonts w:ascii="Times New Roman" w:hAnsi="Times New Roman" w:cs="Times New Roman"/>
          <w:b/>
        </w:rPr>
        <w:t>nalysis in viv</w:t>
      </w:r>
      <w:r w:rsidRPr="00B25119">
        <w:rPr>
          <w:rFonts w:ascii="Times New Roman" w:hAnsi="Times New Roman" w:cs="Times New Roman"/>
          <w:b/>
        </w:rPr>
        <w:t xml:space="preserve">o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3"/>
        <w:gridCol w:w="3277"/>
        <w:gridCol w:w="3402"/>
      </w:tblGrid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 w:rsidP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Reverse</w:t>
            </w:r>
          </w:p>
        </w:tc>
      </w:tr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TIMP-2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'-CTCGGAGCGCAATAAAACGG-3’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'-CCTCTTGATGGGGTTGCCAT-3’</w:t>
            </w:r>
          </w:p>
        </w:tc>
      </w:tr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MP-2 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AACCTCTTTGTGCTGAAA-3’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GATGGTGTTCTGGTCAAG-3’</w:t>
            </w:r>
          </w:p>
        </w:tc>
      </w:tr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TNF-α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ACCTTGTTGCCTCCTCTT-3’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GTTCAGTGATGTAGCGACAG-3’</w:t>
            </w:r>
          </w:p>
        </w:tc>
      </w:tr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IL-2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TGTGTAGGTAGACTCATTA-3’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TTAGAGGAGAGCTTTATTTC-3’</w:t>
            </w:r>
          </w:p>
        </w:tc>
      </w:tr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IL-4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TTAGCATCTCTTGATAAACT-3’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ATATGGCTCCTGGTACAT-3’</w:t>
            </w:r>
          </w:p>
        </w:tc>
      </w:tr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IL-10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GTGGAGCAGGTGAAGAGTGA-3’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TTCATGGCCTTGTAGACACCT-3’</w:t>
            </w:r>
          </w:p>
        </w:tc>
      </w:tr>
      <w:tr w:rsidR="00EB75C3" w:rsidRPr="004C02A0" w:rsidTr="00EB75C3">
        <w:trPr>
          <w:trHeight w:val="278"/>
        </w:trPr>
        <w:tc>
          <w:tcPr>
            <w:tcW w:w="1113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b/>
                <w:sz w:val="18"/>
                <w:szCs w:val="18"/>
              </w:rPr>
              <w:t>GAPDH</w:t>
            </w:r>
          </w:p>
        </w:tc>
        <w:tc>
          <w:tcPr>
            <w:tcW w:w="3277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ACAATGAATACGGCTACAG-3’</w:t>
            </w:r>
          </w:p>
        </w:tc>
        <w:tc>
          <w:tcPr>
            <w:tcW w:w="3402" w:type="dxa"/>
            <w:noWrap/>
            <w:hideMark/>
          </w:tcPr>
          <w:p w:rsidR="00EB75C3" w:rsidRPr="004C02A0" w:rsidRDefault="00EB75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A0">
              <w:rPr>
                <w:rFonts w:ascii="Times New Roman" w:hAnsi="Times New Roman" w:cs="Times New Roman"/>
                <w:sz w:val="18"/>
                <w:szCs w:val="18"/>
              </w:rPr>
              <w:t>5’-GGTCCAGGGTTTCTTACT -3’</w:t>
            </w:r>
          </w:p>
        </w:tc>
      </w:tr>
    </w:tbl>
    <w:p w:rsidR="00EB75C3" w:rsidRDefault="00EB75C3">
      <w:bookmarkStart w:id="0" w:name="_GoBack"/>
      <w:bookmarkEnd w:id="0"/>
    </w:p>
    <w:sectPr w:rsidR="00EB75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606" w:rsidRDefault="00512606" w:rsidP="004C02A0">
      <w:r>
        <w:separator/>
      </w:r>
    </w:p>
  </w:endnote>
  <w:endnote w:type="continuationSeparator" w:id="0">
    <w:p w:rsidR="00512606" w:rsidRDefault="00512606" w:rsidP="004C0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606" w:rsidRDefault="00512606" w:rsidP="004C02A0">
      <w:r>
        <w:separator/>
      </w:r>
    </w:p>
  </w:footnote>
  <w:footnote w:type="continuationSeparator" w:id="0">
    <w:p w:rsidR="00512606" w:rsidRDefault="00512606" w:rsidP="004C0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98F"/>
    <w:rsid w:val="004C02A0"/>
    <w:rsid w:val="00512606"/>
    <w:rsid w:val="009E0DA2"/>
    <w:rsid w:val="00B25119"/>
    <w:rsid w:val="00BA298F"/>
    <w:rsid w:val="00E47596"/>
    <w:rsid w:val="00EB75C3"/>
    <w:rsid w:val="00ED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100EF04-F5BA-407B-8F57-9B738038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2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02A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02A0"/>
  </w:style>
  <w:style w:type="paragraph" w:styleId="a6">
    <w:name w:val="footer"/>
    <w:basedOn w:val="a"/>
    <w:link w:val="a7"/>
    <w:uiPriority w:val="99"/>
    <w:unhideWhenUsed/>
    <w:rsid w:val="004C02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0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5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松田 翔悟</cp:lastModifiedBy>
  <cp:revision>5</cp:revision>
  <dcterms:created xsi:type="dcterms:W3CDTF">2021-06-29T02:33:00Z</dcterms:created>
  <dcterms:modified xsi:type="dcterms:W3CDTF">2021-09-23T04:44:00Z</dcterms:modified>
</cp:coreProperties>
</file>